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he</w:t>
            </w:r>
            <w:r>
              <w:rPr>
                <w:rFonts w:cs="Arial" w:ascii="Arial" w:hAnsi="Arial"/>
                <w:sz w:val="20"/>
                <w:szCs w:val="20"/>
              </w:rPr>
              <w:t xml:space="preserve"> report is identified as a meta-analy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structured abstract includes Objective, Research Design and Methods, Results and Conclus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escribed in the Introduction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n 2-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Introduct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n 2-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e protocol is described in the Materials and methods. Registration does not appl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Materials and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on 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Materials and 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on 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Materials and 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on 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Materials and 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4-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escribed in the Materials and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4-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escribed in the Materials and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4-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Materials and 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Materials and 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Materials and 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-7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Materials and 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-7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escribed in th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terials and 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-7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-10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-10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-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7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-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Discuss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-1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Discuss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-15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Discuss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17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research was supported by the National Natural Science Foundation of China (31972460, 31870680), the earmarked fund for China Agriculture Research System (CARS-19), Jiangsu Agricultural Industry Technology System (JATS[2019]423), Nanjing Science &amp; Technology Project (2019RHJD203). W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hank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u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he above funds for providing financial support f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xecution of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his research work.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Default"/>
              <w:spacing w:before="40" w:after="4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funder of these funding is Professor Wanping Fang, one of the authors of this article, who provided funding and provided revised suggestions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ed in the Fundin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on 18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sz w:val="18"/>
          <w:szCs w:val="18"/>
        </w:rPr>
        <w:t>For more information, visit:</w:t>
      </w:r>
      <w:r>
        <w:rPr>
          <w:rFonts w:cs="Arial" w:ascii="Arial" w:hAnsi="Arial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0:38:00Z</dcterms:created>
  <dc:creator>mocampo</dc:creator>
  <dc:description/>
  <cp:keywords/>
  <dc:language>en-US</dc:language>
  <cp:lastModifiedBy>Windows 用户</cp:lastModifiedBy>
  <dcterms:modified xsi:type="dcterms:W3CDTF">2021-02-16T08:31:00Z</dcterms:modified>
  <cp:revision>20</cp:revision>
  <dc:subject/>
  <dc:title>Microsoft Word - PRISMA 2009 Checklist.doc</dc:title>
</cp:coreProperties>
</file>